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52AC1" w14:textId="75A01AE6" w:rsidR="00F34956" w:rsidRPr="008F172F" w:rsidRDefault="002A752F" w:rsidP="00F34956">
      <w:pPr>
        <w:pStyle w:val="NoSpacing"/>
        <w:spacing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Da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>ta</w:t>
      </w:r>
    </w:p>
    <w:p w14:paraId="5A15FDE9" w14:textId="77777777" w:rsidR="00F34956" w:rsidRPr="008F172F" w:rsidRDefault="00F34956" w:rsidP="00F34956">
      <w:pPr>
        <w:pStyle w:val="NoSpacing"/>
        <w:spacing w:line="480" w:lineRule="auto"/>
        <w:ind w:left="2847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r w:rsidRPr="008F172F">
        <w:rPr>
          <w:rFonts w:ascii="Arial" w:hAnsi="Arial" w:cs="Arial"/>
          <w:b/>
          <w:sz w:val="24"/>
          <w:szCs w:val="24"/>
          <w:lang w:val="en-GB"/>
        </w:rPr>
        <w:t>Sequence of scrambled clone</w:t>
      </w:r>
    </w:p>
    <w:p w14:paraId="18BABEA5" w14:textId="77777777" w:rsidR="00F34956" w:rsidRPr="008F172F" w:rsidRDefault="00F34956" w:rsidP="00F34956">
      <w:pPr>
        <w:pStyle w:val="ListParagraph"/>
        <w:spacing w:line="480" w:lineRule="auto"/>
        <w:ind w:left="-142"/>
        <w:jc w:val="both"/>
        <w:rPr>
          <w:rFonts w:ascii="Arial" w:hAnsi="Arial" w:cs="Arial"/>
          <w:lang w:val="en-GB"/>
        </w:rPr>
      </w:pPr>
      <w:r w:rsidRPr="008F172F">
        <w:rPr>
          <w:rFonts w:ascii="Arial" w:hAnsi="Arial" w:cs="Arial"/>
          <w:lang w:val="en-GB"/>
        </w:rPr>
        <w:t>TGCCATTACAAATCCGATCCGGCAAAACTGTTGCTTGGGGGACGACTGGGCAACATCCGAGTGGAGCTACTCCTGGCCTCCCTGCTGGGACAAAAGGGTTCGTGGGTACACTTGTTTGTACTGCTTACCTTACAATTGTCTCTGGATTTGGAGAGAGATTGGGACTGGCCTCCACAATTGTACTGCAAGTACTGCACGTACAAGGACCATCGGAGACTCTATTGGGAATCGAGCTGCTTTGGGATTGTATCTCGTCAGGGTATCGGAGCACTCACTTGGAATTACGCCAAAAAATACGGCTTGCTTACTTGGTACTTGCGCCGTACTCTGCGCTGCATCCCTACTTACCACTGCTCATCCATTGCGTACTCTCTCGCGCACACTGTCAAGGATACTTATCCTCGCCCCGAAGGAAGTTCTTGCAAGGGAATCTGCACCGTTTACCATCAACGCGATCAAAGGCAAGCAGTCTCCTCGATACACTGTTTACACAATTGCTACCGGTCTCTGCGATACCTACCCGTCGTACAAACGCACACGTTCCGAACGTGCGTGGAGAATCGATTTTGGATTGTGCACATTTCTGCGACTGTACTACCATTCGTTTACTCCAAAGCCCCTGCAAAACCTTTCTATCTCGCTGCGGTGTCGAGCTATCCAATCTTACACTTTCTGCTTATCAACGTTACAGCACGTACTACTCGAGATACATCTTACTGCATTGCTGGGCTACCCACACACCAGGTGCTCAAACGACACAATACCGTGGCGGCGATTGCATCAACACTGGTGTCTCCGGGAGCCGGACGCGACAGGTGGTGTTCCCATTATTGCAGTGGAGAATACTATATTGGGTTGGATTCCCCTTGGCCTACGTGCGTGGCCTCCATCTATTCCCCCCTCTGCACGGACACTTGTTCCTACAGTGTCTTTATACGGGTCTCACTCCATTACAACACAAAGTGTTTACGTCGCGACTACTCCTTGCATACAAGTGCAATACTCCCCGTGCGTCATTATACGTGCGAGGGACACCAGCCAGGTTACAACAGCGCCGACCTGTGGACGTACCCGAGCAATCGCGTACCATCTCATCCCTTCTTTCTGCTACCGTGGGAGTGGCCGGTACGTGCCACTGCAAAAAGAACACATCTCT</w:t>
      </w:r>
      <w:r w:rsidRPr="008F172F">
        <w:rPr>
          <w:rFonts w:ascii="Arial" w:hAnsi="Arial" w:cs="Arial"/>
          <w:lang w:val="en-GB"/>
        </w:rPr>
        <w:lastRenderedPageBreak/>
        <w:t>ACTATATCATCCTGGAACGCCCTATACGTATCAGGGAGGGTGCCACAGGGCCAGAGACCCTGCCCCCATACACTTCGTCGTGGGGTTCCGTCTTGGATACATCGAAGAACGTCAAGCGATACGTACCCTTCAACTATCCTACGGTTCATTTCAATTTATCCTACACGCAGGTGCAGCCCTTTTTGCTTACAGTGGAGGCAATACTTCAGTCTCCAACGCGGCAAAACTTTTCGGGTTGCGCTGGTTGGTATCAGATCGCCGTGGCCGCGACCGTACTCAAGAGTTTGCGTTGGCACAGGTGCGGAGTACCAACAATTCAATTTTTGTACGTCTCAAGCGTTCAGGAGTACCTCGAATTACTCCTATCGATCACACATACTCTTACAGCTACGTGCAGCCTGGGACACTGGAAATCATTGCCCTTGGGGTACTCATCTTCTCGCCTGTACTACAATCGCATCATACTCTGGCCACCATTACACTTACTCACAACCTCGGAGGAATCGTTACGAACGAAACCCCACCAGGTCCGTTGGTGGCAGTGGGAATCCTCCGTGGGTTTCCCGCAAATCACTACTCAATTGGGGATCTACCTTTTTACGGATCTACTACTACACGAACACCTACAGCAATTGTTGCGCCTGTATACAGCCTTATTATTACCTTGGCTGTCGAAGCAAGTTTCTTCAGCTCGACGCCTCCCACGCGACGGGAAGGCACATTGTGCTTCTGCCTACACACGTGGCCTGTATCTGCACTCACTGCAACGATTGGTCCCATTCCAGCCCTGCTCCTGTAC</w:t>
      </w:r>
    </w:p>
    <w:p w14:paraId="4F30821A" w14:textId="77777777" w:rsidR="00F34956" w:rsidRPr="008F172F" w:rsidRDefault="00F34956" w:rsidP="00F34956">
      <w:pPr>
        <w:pStyle w:val="NoSpacing"/>
        <w:spacing w:line="480" w:lineRule="auto"/>
        <w:jc w:val="both"/>
        <w:outlineLvl w:val="0"/>
        <w:rPr>
          <w:rFonts w:ascii="Arial" w:hAnsi="Arial" w:cs="Arial"/>
          <w:sz w:val="24"/>
          <w:szCs w:val="24"/>
          <w:lang w:val="en-GB" w:eastAsia="en-US"/>
        </w:rPr>
      </w:pPr>
    </w:p>
    <w:p w14:paraId="12FC0833" w14:textId="77777777" w:rsidR="00F34956" w:rsidRPr="008F172F" w:rsidRDefault="00F34956" w:rsidP="00F34956">
      <w:pPr>
        <w:pStyle w:val="NoSpacing"/>
        <w:spacing w:line="480" w:lineRule="auto"/>
        <w:ind w:left="-142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r w:rsidRPr="008F172F">
        <w:rPr>
          <w:rFonts w:ascii="Arial" w:hAnsi="Arial" w:cs="Arial"/>
          <w:b/>
          <w:sz w:val="24"/>
          <w:szCs w:val="24"/>
          <w:lang w:val="en-GB"/>
        </w:rPr>
        <w:t xml:space="preserve">Sequence of </w:t>
      </w:r>
      <w:r w:rsidRPr="008F172F">
        <w:rPr>
          <w:rFonts w:ascii="Arial" w:hAnsi="Arial" w:cs="Arial"/>
          <w:b/>
          <w:i/>
          <w:sz w:val="24"/>
          <w:szCs w:val="24"/>
          <w:lang w:val="en-GB"/>
        </w:rPr>
        <w:t>GNG12-AS1</w:t>
      </w:r>
      <w:r w:rsidRPr="008F172F">
        <w:rPr>
          <w:rFonts w:ascii="Arial" w:hAnsi="Arial" w:cs="Arial"/>
          <w:b/>
          <w:sz w:val="24"/>
          <w:szCs w:val="24"/>
          <w:lang w:val="en-GB"/>
        </w:rPr>
        <w:t xml:space="preserve"> variant 1 (clone 1-2-3-5-5b-7-8-8b-9)</w:t>
      </w:r>
    </w:p>
    <w:p w14:paraId="69D33D74" w14:textId="77777777" w:rsidR="00F34956" w:rsidRPr="008F172F" w:rsidRDefault="00F34956" w:rsidP="00F34956">
      <w:pPr>
        <w:pStyle w:val="NoSpacing"/>
        <w:spacing w:line="480" w:lineRule="auto"/>
        <w:ind w:left="-142"/>
        <w:jc w:val="both"/>
        <w:rPr>
          <w:rFonts w:ascii="Arial" w:hAnsi="Arial" w:cs="Arial"/>
          <w:sz w:val="24"/>
          <w:szCs w:val="24"/>
          <w:lang w:val="en-GB"/>
        </w:rPr>
      </w:pPr>
      <w:r w:rsidRPr="008F172F">
        <w:rPr>
          <w:rFonts w:ascii="Arial" w:hAnsi="Arial" w:cs="Arial"/>
          <w:sz w:val="24"/>
          <w:szCs w:val="24"/>
          <w:lang w:val="en-GB"/>
        </w:rPr>
        <w:t>TTGTATACAACCACGCCCGGCAGGATGACCACCAGATGACCGGCCGCAGCAATGCCTCCACTCAGTCCCAGTTGGGCAAAGTTTCACTCCACTGCGGCGACGTGAACAAGAATCACGGCTTCCTTATCGTACCTGCCACAACACATGGGAATTATGGGAGTACAATTTAAGATGAGATATGGATGAGAACACAGAGCCAAACCATATCAACTCTATCTTCATGTTTGTTTACATTTCTCTCAACTGTATGTTTTGTGGCCCAGAATGTGATCCTGGTAAACATTCCATTTGAGAAGAATGTGTATTCTGCTGTTGTTGGAATATTTCCAATCCATGGTTGGGTGCGGAACCTGCGGATACAGAGGACTGACTATAATATCAAGGAGGCTCGTGTGGTCCCTGTTTGTCATCCAGTCAATACGGCCATCAGCTTCTGGCCCCAGACACCTTTCCTCTGCACTGTGGCACAGAGGAGCAGACTGCTTTGGAGGGCAGCTTCCTGGGAGCTCCAGGAACCCTGGCCAGGCGGCCACTGCCACTGACTTCCTCGGCTCACTGAGCCCGTGCCTGCAGCTCTCGTGTTTCCTCTGTGCTGCAGTGGACGCTTATCTTCCCCCGATGGCACATTTCTTTGTCACAGACAGGACCCTCACTGGCAGTCGGAGGACATCAAGCCCTAGTACAGGAAGGGACATTTTCACACTAATCTGTGCCAGCTGGAGCAGTCCTGCCATCTGAACATCATATTTTGGAACCCTGAGAAGCTAGGATGCAGTTAACAGCTAGATGTCAATTCCCTGCAGGCAGAGACCAGTTCTCTGCTGCCATGTCTTTAAGGCCTGATGCACCATAGATTAATTCAAATCCAGTGTCTACCACTCACTCGGCTTAATGTAAGACAAGATGAAGACTCCAGACTTCAGAACTTCAGTGTCCGCAGATGAGGATTTTAAATGCTTCGCCTACAACCTCAATTGTTGTGGAGCCAAAGATGCAACAGCTTTGAAGAATAGAAGAATTACTCTATATTTGTCAGGATCTACGTGACAAACAAGCGCCACTTGGCTTACATTACTTGCCTGGCTTGGATCCCATGGAATGGAGGAGCATTGGAACCAAGAGGAAAAAAATTAAAGTGCTTTGGGACAGCGAGCCAAACTCTTACATAGTATTTGAAATGGTGTGGCAAACATGAAATTATTTTAGGCTCAAGATTGGTGCTAGTTTTTTACCCTCTTTTTGAAAAAATAGTAAAATGCACATAAAGGGCCCTGCCAGAGGTTTAGCTCATAAAATCTGCCAATCATTGGATGTGCTAATTGGTGTAGCAATCCAGTGGTGGCCTGGATTAGGACTCAAAAACTGACCCTTACCACCCTTGGTGTCCTGCAGCAAAGACAGCCTAAATCGAAAAGACTGATGGAAGTATATCAAATTACGAATTTCTCTATCCCTGAAAAATGCCTGCAATTTCTGTTTCTCCATCACTCCAGAAATACTCAAAACAGCAAAAATTAAATACATATGAAGTGAACACAAAAGACCTCCACAGAAAAATCAGTGGCTCATCTGTTGACGCTATTGCTCATTGCTCGGCTGGCCAGTCATCTGGGCTAAGTTTTGACTTTGGGCCAGTGCTTCAAAATCAGCAACCTTTCAGCCAAAAGACTGTGGAATGCAGCCAAGACCACCTGTGGAAAGTGAATTATAGCATCTTTAATTTACTACCTTGGGCTATGATGTCAGAAACCCAGCATGGAGGGCGCACCAGTTCTTGTGTGGGAAATCTCTCAGAGCCCCCATGGAGGCCCCCAAAGTGGCTCTGGCAAAGCTGTAGGGGTGGAGGTAACAAAAAAGGGGACACCTGGCTCTCCTTCTTAAATCAGCTCACCATGGGCACACATTTATATTGGAATTTTAGGGTCAGAAAATACCAAAATTAAATCTTCTAGAAG</w:t>
      </w:r>
    </w:p>
    <w:p w14:paraId="67E97C6E" w14:textId="77777777" w:rsidR="00F34956" w:rsidRPr="008F172F" w:rsidRDefault="00F34956" w:rsidP="00F34956">
      <w:pPr>
        <w:pStyle w:val="NoSpacing"/>
        <w:spacing w:line="480" w:lineRule="auto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</w:p>
    <w:p w14:paraId="03577A61" w14:textId="77777777" w:rsidR="00F34956" w:rsidRPr="008F172F" w:rsidRDefault="00F34956" w:rsidP="00F34956">
      <w:pPr>
        <w:pStyle w:val="NoSpacing"/>
        <w:spacing w:line="480" w:lineRule="auto"/>
        <w:ind w:left="-142"/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r w:rsidRPr="008F172F">
        <w:rPr>
          <w:rFonts w:ascii="Arial" w:hAnsi="Arial" w:cs="Arial"/>
          <w:b/>
          <w:sz w:val="24"/>
          <w:szCs w:val="24"/>
          <w:lang w:val="en-GB"/>
        </w:rPr>
        <w:t xml:space="preserve">Sequence of </w:t>
      </w:r>
      <w:r w:rsidRPr="008F172F">
        <w:rPr>
          <w:rFonts w:ascii="Arial" w:hAnsi="Arial" w:cs="Arial"/>
          <w:b/>
          <w:i/>
          <w:sz w:val="24"/>
          <w:szCs w:val="24"/>
          <w:lang w:val="en-GB"/>
        </w:rPr>
        <w:t>GNG12-AS1</w:t>
      </w:r>
      <w:r w:rsidRPr="008F172F">
        <w:rPr>
          <w:rFonts w:ascii="Arial" w:hAnsi="Arial" w:cs="Arial"/>
          <w:b/>
          <w:sz w:val="24"/>
          <w:szCs w:val="24"/>
          <w:lang w:val="en-GB"/>
        </w:rPr>
        <w:t xml:space="preserve"> variant 2 (clone 1-5-5b-7-8-8b-9)</w:t>
      </w:r>
    </w:p>
    <w:p w14:paraId="4DFE9CBA" w14:textId="77777777" w:rsidR="00F34956" w:rsidRPr="008F172F" w:rsidRDefault="00F34956" w:rsidP="00F34956">
      <w:pPr>
        <w:pStyle w:val="NoSpacing"/>
        <w:spacing w:line="480" w:lineRule="auto"/>
        <w:ind w:left="-142"/>
        <w:jc w:val="both"/>
        <w:rPr>
          <w:rFonts w:ascii="Arial" w:hAnsi="Arial" w:cs="Arial"/>
          <w:sz w:val="24"/>
          <w:szCs w:val="24"/>
          <w:lang w:val="en-GB"/>
        </w:rPr>
      </w:pPr>
      <w:r w:rsidRPr="008F172F">
        <w:rPr>
          <w:rFonts w:ascii="Arial" w:hAnsi="Arial" w:cs="Arial"/>
          <w:sz w:val="24"/>
          <w:szCs w:val="24"/>
          <w:lang w:val="en-GB"/>
        </w:rPr>
        <w:t>TTGTATACAACCACGCCCGGCAGGATGACCACCAGATGACCGGCCGCAGCAATGCCTCCACTCAGTCCCAGTTGGGCAAAGTTTCACTCCACTGCGGCGACGTGAACAAGAATCACGGCTTCCTTATCAATATTTCCAATCCATGGTTGGGTGCGGAACCTGCGGATACAGAGGACTGACTATAATATCAAGGAGGCTCGTGTGGTCCCTGTTTGTCATCCAGTCAATACGGCCATCAGCTTCTGGCCCCAGACACCTTTCCTCTGCACTGTGGCACAGAGGAGCAGACTGCTTTGGAGGGCAGCTTCCTGGGAGCTCCAGGAACCCTGGCCAGGCGGCCACTGCCACTGACTTCCTCGGCTCACTGAGCCCGTGCCTGCAGCTCTCGTGTTTCCTCTGTGCTGCAGTGGACGCTTATCTTCCCCCGATGGCACATTTCTTTGTCACAGACAGGACCCTCACTGGCAGTCGGAGGACATCAAGCCCTAGTACAGGAAGGGACATTTTCACACTAATCTGTGCCAGCTGGAGCAGTCCTGCCATCTGAACATCATATTTTGGAACCCTGAGAAGCTAGGATGCAGTTAACAGCTAGATGTCAATTCCCTGCAGGCAGAGACCAGTTCTCTGCTGCCATGTCTTTAAGGCCTGATGCACCATAGATTAATTCAAATCCAGTGTCTACCACTCACTCGGCTTAATGTAAGACAAGATGAAGACTCCAGACTTCAGAACTTCAGTGTCCGCAGATGAGGATTTTAAATGCTTCGCCTACAACCTCAATTGTTGTGGAGCCAAAGATGCAACAGCTTTGAAGAATAGAAGAATTACTCTATATTTGTCAGGATCTACGTGACAAACAAGCGCCACTTGGCTTACATTACTTGCCTGGCTTGGATCCCATGGAATGGAGGAGCATTGGAACCAAGAGGAAAAAAATTAAAGTGCTTTGGGACAGCGAGCCAAACTCTTACATAGTATTTGAAATGGTGTGGCAAACATGAAATTATTTTAGGCTCAAGATTGGTGCTAGTTTTTTACCCTCTTTTTGAAAAAATAGTAAAATGCACATAAAGGGCCCTGCCAGAGGTTTAGCTCATAAAATCTGCCAATCATTGGATGTGCTAATTGGTGTAGCAATCCAGTGGTGGCCTGGATTAGGACTCAAAAACTGACCCTTACCACCCTTGGTGTCCTGCAGCAAAGACAGCCTAAATCGAAAAGACTGATGGAAGTATATCAAATTACGAATTTCTCTATCCCTGAAAAATGCCTGCAATTTCTGTTTCTCCATCACTCCAGAAATACTCAAAACAGCAAAAATTAAATACATATGAAGTGAACACAAAAGACCTCCACAGAAAAATCAGTGGCTCATCTGTTGACGCTATTGCTCATTGCTCGGCTGGCCAGTCATCTGGGCTAAGTTTTGACTTTGGGCCAGTGCTTCAAAATCAGCAACCTTTCAGCCAAAAGACTGTGGAATGCAGCCAAGACCACCTGTGGAAAGTGAATTATAGCATCTTTAATTTACTACCTTGGGCTATGATGTCAGAAACCCAGCATGGAGGGCGCACCAGTTCTTGTGTGGGAAATCTCTCAGAGCCCCCATGGAGGCCCCCAAAGTGGCTCTGGCAAAGCTGTAGGGGTGGAGGTAACAAAAAAGGGGACACCTGGCTCTCCTTCTTAAATCAGCTCACCATGGGCACACATTTATATTGGAATTTTAGGGTCAGAAAATACCAAAATTAAATCTTCTAGAAG</w:t>
      </w:r>
    </w:p>
    <w:p w14:paraId="3BCF5BF8" w14:textId="77777777" w:rsidR="00091CBC" w:rsidRDefault="00091CBC"/>
    <w:sectPr w:rsidR="00091CBC" w:rsidSect="009259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956"/>
    <w:rsid w:val="00066A10"/>
    <w:rsid w:val="00091CBC"/>
    <w:rsid w:val="000E61C0"/>
    <w:rsid w:val="002A752F"/>
    <w:rsid w:val="009259D3"/>
    <w:rsid w:val="00E478B0"/>
    <w:rsid w:val="00F3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957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956"/>
    <w:pPr>
      <w:spacing w:line="36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4956"/>
    <w:rPr>
      <w:rFonts w:eastAsia="MS Mincho"/>
      <w:sz w:val="22"/>
      <w:szCs w:val="22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34956"/>
    <w:rPr>
      <w:rFonts w:eastAsia="MS Mincho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F34956"/>
    <w:pPr>
      <w:spacing w:line="240" w:lineRule="auto"/>
      <w:ind w:left="720"/>
      <w:contextualSpacing/>
    </w:pPr>
    <w:rPr>
      <w:rFonts w:eastAsia="MS Mincho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6A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A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A10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1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1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956"/>
    <w:pPr>
      <w:spacing w:line="36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4956"/>
    <w:rPr>
      <w:rFonts w:eastAsia="MS Mincho"/>
      <w:sz w:val="22"/>
      <w:szCs w:val="22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34956"/>
    <w:rPr>
      <w:rFonts w:eastAsia="MS Mincho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F34956"/>
    <w:pPr>
      <w:spacing w:line="240" w:lineRule="auto"/>
      <w:ind w:left="720"/>
      <w:contextualSpacing/>
    </w:pPr>
    <w:rPr>
      <w:rFonts w:eastAsia="MS Mincho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6A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A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A10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1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1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2</Words>
  <Characters>4971</Characters>
  <Application>Microsoft Macintosh Word</Application>
  <DocSecurity>0</DocSecurity>
  <Lines>41</Lines>
  <Paragraphs>11</Paragraphs>
  <ScaleCrop>false</ScaleCrop>
  <Company/>
  <LinksUpToDate>false</LinksUpToDate>
  <CharactersWithSpaces>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orka Stojic</dc:creator>
  <cp:keywords/>
  <dc:description/>
  <cp:lastModifiedBy>Lovorka Stojic</cp:lastModifiedBy>
  <cp:revision>5</cp:revision>
  <dcterms:created xsi:type="dcterms:W3CDTF">2015-11-12T16:14:00Z</dcterms:created>
  <dcterms:modified xsi:type="dcterms:W3CDTF">2015-11-20T10:14:00Z</dcterms:modified>
</cp:coreProperties>
</file>